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FA6E6D" w:rsidR="000035D5" w:rsidRDefault="000035D5">
                            <w:r>
                              <w:t xml:space="preserve">Reported on page number: </w:t>
                            </w:r>
                            <w:r w:rsidR="004931E2">
                              <w:t>6-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1FA6E6D" w:rsidR="000035D5" w:rsidRDefault="000035D5">
                      <w:r>
                        <w:t xml:space="preserve">Reported on page number: </w:t>
                      </w:r>
                      <w:r w:rsidR="004931E2">
                        <w:t>6-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8915902" w:rsidR="000035D5" w:rsidRDefault="000035D5" w:rsidP="000035D5">
                            <w:r>
                              <w:t xml:space="preserve">Reported on page number: </w:t>
                            </w:r>
                            <w:r w:rsidR="004931E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8915902" w:rsidR="000035D5" w:rsidRDefault="000035D5" w:rsidP="000035D5">
                      <w:r>
                        <w:t xml:space="preserve">Reported on page number: </w:t>
                      </w:r>
                      <w:r w:rsidR="004931E2" w:rsidRPr="00E004E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EFFFFF" w:rsidR="000035D5" w:rsidRDefault="00433741" w:rsidP="000035D5">
                            <w:r>
                              <w:t>T</w:t>
                            </w:r>
                            <w:r w:rsidRPr="00433741">
                              <w:t>he study involved co-authors who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DEFFFFF" w:rsidR="000035D5" w:rsidRDefault="00433741" w:rsidP="000035D5">
                      <w:r>
                        <w:t>T</w:t>
                      </w:r>
                      <w:r w:rsidRPr="00433741">
                        <w:t>he study involved co-authors who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D5CF898" w:rsidR="000035D5" w:rsidRDefault="00192EC5" w:rsidP="000035D5">
                            <w:r>
                              <w:t>This study adhered to an informed consent process in compliance with ethical regulations and was approved by the Human Research Ethics Committee of Taipei City University (approval number: IRM-2021-071). All participants provided written informed consent in accordance with ethical guide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D5CF898" w:rsidR="000035D5" w:rsidRDefault="00192EC5" w:rsidP="000035D5">
                      <w:r>
                        <w:t>This study adhered to an informed consent process in compliance with ethical regulations and was approved by the Human Research Ethics Committee of Taipei City University (approval number: IRM-2021-071). All participants provided written informed consent in accordance with ethical guidelin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2CAD730" w:rsidR="000035D5" w:rsidRDefault="00192EC5" w:rsidP="000035D5">
                            <w:r w:rsidRPr="005F6F52">
                              <w:t>Participants' eligibility was initially confirmed based on the inclusion criteria during recruitment in various communities.</w:t>
                            </w:r>
                            <w:r>
                              <w:t xml:space="preserve"> </w:t>
                            </w:r>
                            <w:r w:rsidRPr="005F6F52">
                              <w:t>Participants were informed during the questionnaire process that they could withdraw consent at any time without providing a 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2CAD730" w:rsidR="000035D5" w:rsidRDefault="00192EC5" w:rsidP="000035D5">
                      <w:r w:rsidRPr="005F6F52">
                        <w:t>Participants' eligibility was initially confirmed based on the inclusion criteria during recruitment in various communities.</w:t>
                      </w:r>
                      <w:r>
                        <w:t xml:space="preserve"> </w:t>
                      </w:r>
                      <w:r w:rsidRPr="005F6F52">
                        <w:t>Participants were informed during the questionnaire process that they could withdraw consent at any time without providing a reas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0D31388A">
                <wp:simplePos x="0" y="0"/>
                <wp:positionH relativeFrom="margin">
                  <wp:align>right</wp:align>
                </wp:positionH>
                <wp:positionV relativeFrom="paragraph">
                  <wp:posOffset>1132205</wp:posOffset>
                </wp:positionV>
                <wp:extent cx="6838950" cy="879475"/>
                <wp:effectExtent l="0" t="0" r="19050" b="158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9801"/>
                        </a:xfrm>
                        <a:prstGeom prst="rect">
                          <a:avLst/>
                        </a:prstGeom>
                        <a:solidFill>
                          <a:srgbClr val="FFFFFF"/>
                        </a:solidFill>
                        <a:ln w="9525">
                          <a:solidFill>
                            <a:srgbClr val="193A65"/>
                          </a:solidFill>
                          <a:miter lim="800000"/>
                          <a:headEnd/>
                          <a:tailEnd/>
                        </a:ln>
                      </wps:spPr>
                      <wps:txbx>
                        <w:txbxContent>
                          <w:p w14:paraId="53B10E27" w14:textId="6D6C32EF" w:rsidR="000035D5" w:rsidRDefault="004931E2" w:rsidP="000035D5">
                            <w:r w:rsidRPr="005F6F52">
                              <w:t>This study followed an informed consent process, complied with ethical regulations, and was approved by the Human Research Ethics Committee of Taipei City University (IRM-2021-071). All the participants provided informed consent under ethical regulations.</w:t>
                            </w:r>
                            <w:r>
                              <w:t xml:space="preserve"> </w:t>
                            </w:r>
                            <w:r w:rsidRPr="005F6F52">
                              <w:t>Participants were informed during the questionnaire process that they could withdraw consent at any time without providing a 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9.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" strokecolor="#193a65">
                <v:textbox>
                  <w:txbxContent>
                    <w:p w14:paraId="53B10E27" w14:textId="6D6C32EF" w:rsidR="000035D5" w:rsidRDefault="004931E2" w:rsidP="000035D5">
                      <w:r w:rsidRPr="005F6F52">
                        <w:t>This study followed an informed consent process, complied with ethical regulations, and was approved by the Human Research Ethics Committee of Taipei City University (IRM-2021-071). All the participants provided informed consent under ethical regulations.</w:t>
                      </w:r>
                      <w:r>
                        <w:t xml:space="preserve"> </w:t>
                      </w:r>
                      <w:r w:rsidRPr="005F6F52">
                        <w:t>Participants were informed during the questionnaire process that they could withdraw consent at any time without providing a reas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242F8A" w14:textId="1AEC0DE6" w:rsidR="004931E2" w:rsidRDefault="00433741" w:rsidP="004931E2">
                            <w:r>
                              <w:t>The findings will be shared with the community through summary reports and accessible copies of publication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10242F8A" w14:textId="1AEC0DE6" w:rsidR="004931E2" w:rsidRDefault="00433741" w:rsidP="004931E2">
                      <w:r>
                        <w:t>T</w:t>
                      </w:r>
                      <w:r>
                        <w:t>he findings will be shared with the community through summary reports and accessible copies of publications.</w:t>
                      </w:r>
                    </w:p>
                    <w:p w14:paraId="63B5C0C8" w14:textId="77777777" w:rsidR="000035D5" w:rsidRDefault="000035D5" w:rsidP="000035D5"/>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C699F4" w:rsidR="000035D5" w:rsidRDefault="008019A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BC699F4" w:rsidR="000035D5" w:rsidRDefault="008019A7"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ABB0571" w14:textId="77777777" w:rsidR="008019A7" w:rsidRDefault="008019A7" w:rsidP="008019A7">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1ABB0571" w14:textId="77777777" w:rsidR="008019A7" w:rsidRDefault="008019A7" w:rsidP="008019A7">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3CC7208" w14:textId="77777777" w:rsidR="008019A7" w:rsidRDefault="008019A7" w:rsidP="008019A7">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3CC7208" w14:textId="77777777" w:rsidR="008019A7" w:rsidRDefault="008019A7" w:rsidP="008019A7">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B82B2A" w14:textId="77777777" w:rsidR="008019A7" w:rsidRDefault="008019A7" w:rsidP="008019A7">
                            <w:r w:rsidRPr="00E004E6">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38B82B2A" w14:textId="77777777" w:rsidR="008019A7" w:rsidRDefault="008019A7" w:rsidP="008019A7">
                      <w:r w:rsidRPr="00E004E6">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5CC1DA" w14:textId="77777777" w:rsidR="008019A7" w:rsidRDefault="008019A7" w:rsidP="008019A7">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0C5CC1DA" w14:textId="77777777" w:rsidR="008019A7" w:rsidRDefault="008019A7" w:rsidP="008019A7">
                      <w:r w:rsidRPr="00E004E6">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E4BF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7CF2DA" w14:textId="77777777" w:rsidR="00CE4BF1" w:rsidRDefault="00CE4BF1" w:rsidP="00F57A3B">
      <w:r>
        <w:separator/>
      </w:r>
    </w:p>
  </w:endnote>
  <w:endnote w:type="continuationSeparator" w:id="0">
    <w:p w14:paraId="5324FD6C" w14:textId="77777777" w:rsidR="00CE4BF1" w:rsidRDefault="00CE4B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9DD965" w14:textId="77777777" w:rsidR="00CE4BF1" w:rsidRDefault="00CE4BF1" w:rsidP="00F57A3B">
      <w:r>
        <w:separator/>
      </w:r>
    </w:p>
  </w:footnote>
  <w:footnote w:type="continuationSeparator" w:id="0">
    <w:p w14:paraId="6B460934" w14:textId="77777777" w:rsidR="00CE4BF1" w:rsidRDefault="00CE4B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150612D"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2EC5"/>
    <w:rsid w:val="00335779"/>
    <w:rsid w:val="00433741"/>
    <w:rsid w:val="004931E2"/>
    <w:rsid w:val="004A7A57"/>
    <w:rsid w:val="004C71C4"/>
    <w:rsid w:val="00515BC0"/>
    <w:rsid w:val="00541C18"/>
    <w:rsid w:val="00580384"/>
    <w:rsid w:val="0069423E"/>
    <w:rsid w:val="006F5F45"/>
    <w:rsid w:val="008019A7"/>
    <w:rsid w:val="00831ADE"/>
    <w:rsid w:val="00841F25"/>
    <w:rsid w:val="009364D9"/>
    <w:rsid w:val="00A43F5B"/>
    <w:rsid w:val="00A961CD"/>
    <w:rsid w:val="00AD410C"/>
    <w:rsid w:val="00BD19EC"/>
    <w:rsid w:val="00CE4BF1"/>
    <w:rsid w:val="00E004E6"/>
    <w:rsid w:val="00E976A3"/>
    <w:rsid w:val="00EC75D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頁首 字元"/>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頁尾 字元"/>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標題 字元"/>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2</cp:revision>
  <dcterms:created xsi:type="dcterms:W3CDTF">2024-11-20T09:56:00Z</dcterms:created>
  <dcterms:modified xsi:type="dcterms:W3CDTF">2024-11-20T09:56:00Z</dcterms:modified>
</cp:coreProperties>
</file>